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33D51" w14:textId="37DBFB1D" w:rsidR="00BA71F5" w:rsidRPr="00074227" w:rsidRDefault="00B229E7" w:rsidP="00BA71F5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074227">
        <w:rPr>
          <w:rFonts w:ascii="Arial" w:hAnsi="Arial" w:cs="Arial"/>
          <w:b/>
          <w:sz w:val="20"/>
          <w:lang w:val="en-GB"/>
        </w:rPr>
        <w:t>S</w:t>
      </w:r>
      <w:r w:rsidR="00BA71F5" w:rsidRPr="00074227">
        <w:rPr>
          <w:rFonts w:ascii="Arial" w:hAnsi="Arial" w:cs="Arial"/>
          <w:b/>
          <w:sz w:val="20"/>
          <w:lang w:val="en-GB"/>
        </w:rPr>
        <w:t>3</w:t>
      </w:r>
      <w:r w:rsidR="007A7B0A" w:rsidRPr="00074227">
        <w:rPr>
          <w:rFonts w:ascii="Arial" w:hAnsi="Arial" w:cs="Arial"/>
          <w:b/>
          <w:sz w:val="20"/>
          <w:lang w:val="en-GB"/>
        </w:rPr>
        <w:t xml:space="preserve"> Table</w:t>
      </w:r>
      <w:r w:rsidR="00BA71F5" w:rsidRPr="00074227">
        <w:rPr>
          <w:rFonts w:ascii="Arial" w:hAnsi="Arial" w:cs="Arial"/>
          <w:b/>
          <w:sz w:val="20"/>
          <w:lang w:val="en-GB"/>
        </w:rPr>
        <w:t xml:space="preserve">: Characteristics of </w:t>
      </w:r>
      <w:r w:rsidR="00BA71F5" w:rsidRPr="00074227">
        <w:rPr>
          <w:rFonts w:ascii="Arial" w:hAnsi="Arial" w:cs="Arial"/>
          <w:b/>
          <w:i/>
          <w:sz w:val="20"/>
          <w:lang w:val="en-GB"/>
        </w:rPr>
        <w:t>S. aureus</w:t>
      </w:r>
      <w:r w:rsidR="00BA71F5" w:rsidRPr="00074227">
        <w:rPr>
          <w:rFonts w:ascii="Arial" w:hAnsi="Arial" w:cs="Arial"/>
          <w:b/>
          <w:sz w:val="20"/>
          <w:lang w:val="en-GB"/>
        </w:rPr>
        <w:t xml:space="preserve"> isolates </w:t>
      </w:r>
      <w:r w:rsidR="00943233" w:rsidRPr="00074227">
        <w:rPr>
          <w:rFonts w:ascii="Arial" w:hAnsi="Arial" w:cs="Arial"/>
          <w:b/>
          <w:sz w:val="20"/>
          <w:lang w:val="en-GB"/>
        </w:rPr>
        <w:t xml:space="preserve">from clinical samples </w:t>
      </w:r>
      <w:r w:rsidR="00BA71F5" w:rsidRPr="00074227">
        <w:rPr>
          <w:rFonts w:ascii="Arial" w:hAnsi="Arial" w:cs="Arial"/>
          <w:b/>
          <w:sz w:val="20"/>
          <w:lang w:val="en-GB"/>
        </w:rPr>
        <w:t xml:space="preserve">with chlorhexidine MIC ≥ 8µg/ml. </w:t>
      </w:r>
    </w:p>
    <w:tbl>
      <w:tblPr>
        <w:tblStyle w:val="Tabellenraster"/>
        <w:tblpPr w:leftFromText="141" w:rightFromText="141" w:vertAnchor="text" w:tblpX="137" w:tblpY="1"/>
        <w:tblOverlap w:val="never"/>
        <w:tblW w:w="4664" w:type="pct"/>
        <w:tblLook w:val="04A0" w:firstRow="1" w:lastRow="0" w:firstColumn="1" w:lastColumn="0" w:noHBand="0" w:noVBand="1"/>
      </w:tblPr>
      <w:tblGrid>
        <w:gridCol w:w="2838"/>
        <w:gridCol w:w="706"/>
        <w:gridCol w:w="1276"/>
        <w:gridCol w:w="1984"/>
        <w:gridCol w:w="1439"/>
        <w:gridCol w:w="1263"/>
        <w:gridCol w:w="2067"/>
        <w:gridCol w:w="1745"/>
      </w:tblGrid>
      <w:tr w:rsidR="00C46E7D" w:rsidRPr="00B23DBC" w14:paraId="63892F2C" w14:textId="77777777" w:rsidTr="00C46E7D">
        <w:tc>
          <w:tcPr>
            <w:tcW w:w="1065" w:type="pct"/>
            <w:shd w:val="clear" w:color="auto" w:fill="BFBFBF" w:themeFill="background1" w:themeFillShade="BF"/>
          </w:tcPr>
          <w:p w14:paraId="59F4361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solate</w:t>
            </w:r>
          </w:p>
        </w:tc>
        <w:tc>
          <w:tcPr>
            <w:tcW w:w="265" w:type="pct"/>
            <w:shd w:val="clear" w:color="auto" w:fill="BFBFBF" w:themeFill="background1" w:themeFillShade="BF"/>
          </w:tcPr>
          <w:p w14:paraId="08CB551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CU</w:t>
            </w:r>
          </w:p>
        </w:tc>
        <w:tc>
          <w:tcPr>
            <w:tcW w:w="479" w:type="pct"/>
            <w:shd w:val="clear" w:color="auto" w:fill="BFBFBF" w:themeFill="background1" w:themeFillShade="BF"/>
          </w:tcPr>
          <w:p w14:paraId="7B8C133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ICU day of sample collection</w:t>
            </w:r>
          </w:p>
        </w:tc>
        <w:tc>
          <w:tcPr>
            <w:tcW w:w="745" w:type="pct"/>
            <w:shd w:val="clear" w:color="auto" w:fill="BFBFBF" w:themeFill="background1" w:themeFillShade="BF"/>
          </w:tcPr>
          <w:p w14:paraId="47C935B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Sample site</w:t>
            </w:r>
          </w:p>
        </w:tc>
        <w:tc>
          <w:tcPr>
            <w:tcW w:w="540" w:type="pct"/>
            <w:shd w:val="clear" w:color="auto" w:fill="BFBFBF" w:themeFill="background1" w:themeFillShade="BF"/>
          </w:tcPr>
          <w:p w14:paraId="6301571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Study group</w:t>
            </w:r>
          </w:p>
        </w:tc>
        <w:tc>
          <w:tcPr>
            <w:tcW w:w="474" w:type="pct"/>
            <w:shd w:val="clear" w:color="auto" w:fill="BFBFBF" w:themeFill="background1" w:themeFillShade="BF"/>
          </w:tcPr>
          <w:p w14:paraId="4576CF5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Study period</w:t>
            </w:r>
          </w:p>
        </w:tc>
        <w:tc>
          <w:tcPr>
            <w:tcW w:w="776" w:type="pct"/>
            <w:shd w:val="clear" w:color="auto" w:fill="BFBFBF" w:themeFill="background1" w:themeFillShade="BF"/>
          </w:tcPr>
          <w:p w14:paraId="79FE23F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 xml:space="preserve">Chlorhexidine MIC </w:t>
            </w: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 est. [µg/ml]</w:t>
            </w:r>
          </w:p>
        </w:tc>
        <w:tc>
          <w:tcPr>
            <w:tcW w:w="655" w:type="pct"/>
            <w:shd w:val="clear" w:color="auto" w:fill="BFBFBF" w:themeFill="background1" w:themeFillShade="BF"/>
          </w:tcPr>
          <w:p w14:paraId="25B673E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074227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de-DE"/>
              </w:rPr>
              <w:t xml:space="preserve"> MIC </w:t>
            </w: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 est. [µg/ml]</w:t>
            </w:r>
          </w:p>
        </w:tc>
      </w:tr>
      <w:tr w:rsidR="00C46E7D" w:rsidRPr="00074227" w14:paraId="0DF7DD22" w14:textId="77777777" w:rsidTr="00C46E7D">
        <w:tc>
          <w:tcPr>
            <w:tcW w:w="1065" w:type="pct"/>
          </w:tcPr>
          <w:p w14:paraId="20E3850D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</w:t>
            </w:r>
          </w:p>
        </w:tc>
        <w:tc>
          <w:tcPr>
            <w:tcW w:w="265" w:type="pct"/>
          </w:tcPr>
          <w:p w14:paraId="537403E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79" w:type="pct"/>
          </w:tcPr>
          <w:p w14:paraId="24C7DB3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745" w:type="pct"/>
          </w:tcPr>
          <w:p w14:paraId="22319C5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1925A91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474" w:type="pct"/>
          </w:tcPr>
          <w:p w14:paraId="54D3B150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5846367C" w14:textId="491692FB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8A50685" w14:textId="7F92ECD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56E58645" w14:textId="77777777" w:rsidTr="00C46E7D">
        <w:tc>
          <w:tcPr>
            <w:tcW w:w="1065" w:type="pct"/>
          </w:tcPr>
          <w:p w14:paraId="78EB196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2</w:t>
            </w:r>
          </w:p>
        </w:tc>
        <w:tc>
          <w:tcPr>
            <w:tcW w:w="265" w:type="pct"/>
          </w:tcPr>
          <w:p w14:paraId="6E3A32CC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9" w:type="pct"/>
          </w:tcPr>
          <w:p w14:paraId="49BBA6B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3EF8400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205298A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474" w:type="pct"/>
          </w:tcPr>
          <w:p w14:paraId="1BB741F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60699D61" w14:textId="35C8403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4EC7827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0.8</w:t>
            </w:r>
          </w:p>
        </w:tc>
      </w:tr>
      <w:tr w:rsidR="00C46E7D" w:rsidRPr="00074227" w14:paraId="4D42681B" w14:textId="77777777" w:rsidTr="00C46E7D">
        <w:tc>
          <w:tcPr>
            <w:tcW w:w="1065" w:type="pct"/>
          </w:tcPr>
          <w:p w14:paraId="3E5CD9E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3</w:t>
            </w:r>
          </w:p>
        </w:tc>
        <w:tc>
          <w:tcPr>
            <w:tcW w:w="265" w:type="pct"/>
          </w:tcPr>
          <w:p w14:paraId="0B1FA49F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79" w:type="pct"/>
          </w:tcPr>
          <w:p w14:paraId="57FB225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745" w:type="pct"/>
          </w:tcPr>
          <w:p w14:paraId="5861D88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Wound</w:t>
            </w:r>
          </w:p>
        </w:tc>
        <w:tc>
          <w:tcPr>
            <w:tcW w:w="540" w:type="pct"/>
          </w:tcPr>
          <w:p w14:paraId="43F52F0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301B028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173DCC98" w14:textId="631449F0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38DE8FE0" w14:textId="4977215A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07B8597D" w14:textId="77777777" w:rsidTr="00C46E7D">
        <w:tc>
          <w:tcPr>
            <w:tcW w:w="1065" w:type="pct"/>
          </w:tcPr>
          <w:p w14:paraId="07A0A49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4</w:t>
            </w:r>
          </w:p>
        </w:tc>
        <w:tc>
          <w:tcPr>
            <w:tcW w:w="265" w:type="pct"/>
          </w:tcPr>
          <w:p w14:paraId="38D6BAA0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79" w:type="pct"/>
          </w:tcPr>
          <w:p w14:paraId="20C2657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745" w:type="pct"/>
          </w:tcPr>
          <w:p w14:paraId="5CBA674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lood</w:t>
            </w:r>
          </w:p>
        </w:tc>
        <w:tc>
          <w:tcPr>
            <w:tcW w:w="540" w:type="pct"/>
          </w:tcPr>
          <w:p w14:paraId="6121000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4A0A0AD8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7E4ECA32" w14:textId="2EC39509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2FAFD62D" w14:textId="7DFA267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3A6180CC" w14:textId="77777777" w:rsidTr="00C46E7D">
        <w:tc>
          <w:tcPr>
            <w:tcW w:w="1065" w:type="pct"/>
          </w:tcPr>
          <w:p w14:paraId="464DBB6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5</w:t>
            </w:r>
          </w:p>
        </w:tc>
        <w:tc>
          <w:tcPr>
            <w:tcW w:w="265" w:type="pct"/>
          </w:tcPr>
          <w:p w14:paraId="2F1BDBC0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79" w:type="pct"/>
          </w:tcPr>
          <w:p w14:paraId="5ACA337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1A250020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615B79BA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0D59C7F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4858F7B7" w14:textId="0ED69B2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8240F09" w14:textId="3527EB14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6219DB43" w14:textId="77777777" w:rsidTr="00C46E7D">
        <w:tc>
          <w:tcPr>
            <w:tcW w:w="1065" w:type="pct"/>
          </w:tcPr>
          <w:p w14:paraId="4996D23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6</w:t>
            </w:r>
          </w:p>
        </w:tc>
        <w:tc>
          <w:tcPr>
            <w:tcW w:w="265" w:type="pct"/>
          </w:tcPr>
          <w:p w14:paraId="3A0CA74F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79" w:type="pct"/>
          </w:tcPr>
          <w:p w14:paraId="127B552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745" w:type="pct"/>
          </w:tcPr>
          <w:p w14:paraId="207F39CD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6481340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4BB70DF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48A0D4B7" w14:textId="16D1821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5D0D4B98" w14:textId="459A4A3F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1E002D99" w14:textId="77777777" w:rsidTr="00C46E7D">
        <w:tc>
          <w:tcPr>
            <w:tcW w:w="1065" w:type="pct"/>
          </w:tcPr>
          <w:p w14:paraId="14FD796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7</w:t>
            </w:r>
          </w:p>
        </w:tc>
        <w:tc>
          <w:tcPr>
            <w:tcW w:w="265" w:type="pct"/>
          </w:tcPr>
          <w:p w14:paraId="5B2712A6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79" w:type="pct"/>
          </w:tcPr>
          <w:p w14:paraId="050346E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745" w:type="pct"/>
          </w:tcPr>
          <w:p w14:paraId="69C46C5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5D010FD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0CC8F490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145AE2CD" w14:textId="1A5D6896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7DBB8592" w14:textId="57CBF4D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26A4FE5D" w14:textId="77777777" w:rsidTr="00C46E7D">
        <w:tc>
          <w:tcPr>
            <w:tcW w:w="1065" w:type="pct"/>
          </w:tcPr>
          <w:p w14:paraId="07E20E4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8</w:t>
            </w:r>
          </w:p>
        </w:tc>
        <w:tc>
          <w:tcPr>
            <w:tcW w:w="265" w:type="pct"/>
          </w:tcPr>
          <w:p w14:paraId="064B0035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79" w:type="pct"/>
          </w:tcPr>
          <w:p w14:paraId="0653A42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745" w:type="pct"/>
          </w:tcPr>
          <w:p w14:paraId="51CC6CA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3E4009A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39BE4D6A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54ACB2E0" w14:textId="4E52DAC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00570D47" w14:textId="60A19CB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0D7CB6DB" w14:textId="77777777" w:rsidTr="00C46E7D">
        <w:tc>
          <w:tcPr>
            <w:tcW w:w="1065" w:type="pct"/>
          </w:tcPr>
          <w:p w14:paraId="22BEF7A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9</w:t>
            </w:r>
          </w:p>
        </w:tc>
        <w:tc>
          <w:tcPr>
            <w:tcW w:w="265" w:type="pct"/>
          </w:tcPr>
          <w:p w14:paraId="132F7692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79" w:type="pct"/>
          </w:tcPr>
          <w:p w14:paraId="1EE47BA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745" w:type="pct"/>
          </w:tcPr>
          <w:p w14:paraId="3E68B3D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0F44D0E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5E0F8B7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1566CBCC" w14:textId="134A074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23A509FB" w14:textId="7161494E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27FF1DE0" w14:textId="77777777" w:rsidTr="00C46E7D">
        <w:tc>
          <w:tcPr>
            <w:tcW w:w="1065" w:type="pct"/>
          </w:tcPr>
          <w:p w14:paraId="047FACC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0</w:t>
            </w:r>
          </w:p>
        </w:tc>
        <w:tc>
          <w:tcPr>
            <w:tcW w:w="265" w:type="pct"/>
          </w:tcPr>
          <w:p w14:paraId="31141121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79" w:type="pct"/>
          </w:tcPr>
          <w:p w14:paraId="69E1F9B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45" w:type="pct"/>
          </w:tcPr>
          <w:p w14:paraId="1D362D2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204C7A2D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30F7D83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2F2E2426" w14:textId="5E1F009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5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82D96CE" w14:textId="1BABB02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6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637E852C" w14:textId="77777777" w:rsidTr="00C46E7D">
        <w:tc>
          <w:tcPr>
            <w:tcW w:w="1065" w:type="pct"/>
          </w:tcPr>
          <w:p w14:paraId="0129E75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1</w:t>
            </w:r>
          </w:p>
        </w:tc>
        <w:tc>
          <w:tcPr>
            <w:tcW w:w="265" w:type="pct"/>
          </w:tcPr>
          <w:p w14:paraId="3F9C49E6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79" w:type="pct"/>
          </w:tcPr>
          <w:p w14:paraId="69CBC1DD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48D9214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784DC548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5A96661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56D6B7C0" w14:textId="37ED9575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06541A38" w14:textId="38017B8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3C9F7976" w14:textId="77777777" w:rsidTr="00C46E7D">
        <w:tc>
          <w:tcPr>
            <w:tcW w:w="1065" w:type="pct"/>
          </w:tcPr>
          <w:p w14:paraId="07C7D6F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2</w:t>
            </w:r>
          </w:p>
        </w:tc>
        <w:tc>
          <w:tcPr>
            <w:tcW w:w="265" w:type="pct"/>
          </w:tcPr>
          <w:p w14:paraId="188F278A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79" w:type="pct"/>
          </w:tcPr>
          <w:p w14:paraId="46EC902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745" w:type="pct"/>
          </w:tcPr>
          <w:p w14:paraId="7C62284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563C942D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6D0D686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366AFA08" w14:textId="578F182E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4106CAD1" w14:textId="2920CE48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6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76AA438F" w14:textId="77777777" w:rsidTr="00C46E7D">
        <w:tc>
          <w:tcPr>
            <w:tcW w:w="1065" w:type="pct"/>
          </w:tcPr>
          <w:p w14:paraId="4D036CE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3</w:t>
            </w:r>
          </w:p>
        </w:tc>
        <w:tc>
          <w:tcPr>
            <w:tcW w:w="265" w:type="pct"/>
          </w:tcPr>
          <w:p w14:paraId="17767766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79" w:type="pct"/>
          </w:tcPr>
          <w:p w14:paraId="36CF397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745" w:type="pct"/>
          </w:tcPr>
          <w:p w14:paraId="46DCEAB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Urine</w:t>
            </w:r>
          </w:p>
        </w:tc>
        <w:tc>
          <w:tcPr>
            <w:tcW w:w="540" w:type="pct"/>
          </w:tcPr>
          <w:p w14:paraId="4673B68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602E3C5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68CD097A" w14:textId="07F41AEE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CF1788C" w14:textId="53D79EB9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0EE76A03" w14:textId="77777777" w:rsidTr="00C46E7D">
        <w:tc>
          <w:tcPr>
            <w:tcW w:w="1065" w:type="pct"/>
          </w:tcPr>
          <w:p w14:paraId="7CEEC7B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4</w:t>
            </w:r>
          </w:p>
        </w:tc>
        <w:tc>
          <w:tcPr>
            <w:tcW w:w="265" w:type="pct"/>
          </w:tcPr>
          <w:p w14:paraId="6F6FF684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479" w:type="pct"/>
          </w:tcPr>
          <w:p w14:paraId="355113B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026E7E1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Wound</w:t>
            </w:r>
          </w:p>
        </w:tc>
        <w:tc>
          <w:tcPr>
            <w:tcW w:w="540" w:type="pct"/>
          </w:tcPr>
          <w:p w14:paraId="5C7B926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0BABFFCA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6080ACB7" w14:textId="024F466F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436EDB7F" w14:textId="031F3571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369699CE" w14:textId="77777777" w:rsidTr="00C46E7D">
        <w:tc>
          <w:tcPr>
            <w:tcW w:w="1065" w:type="pct"/>
          </w:tcPr>
          <w:p w14:paraId="5EDAA485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5</w:t>
            </w:r>
          </w:p>
        </w:tc>
        <w:tc>
          <w:tcPr>
            <w:tcW w:w="265" w:type="pct"/>
          </w:tcPr>
          <w:p w14:paraId="04E65B56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479" w:type="pct"/>
          </w:tcPr>
          <w:p w14:paraId="144A9DA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45" w:type="pct"/>
          </w:tcPr>
          <w:p w14:paraId="0D8DE37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Wound</w:t>
            </w:r>
          </w:p>
        </w:tc>
        <w:tc>
          <w:tcPr>
            <w:tcW w:w="540" w:type="pct"/>
          </w:tcPr>
          <w:p w14:paraId="5F90624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4117C61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48164674" w14:textId="5DD9AA06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999A689" w14:textId="5A891FD5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0264390A" w14:textId="77777777" w:rsidTr="00C46E7D">
        <w:tc>
          <w:tcPr>
            <w:tcW w:w="1065" w:type="pct"/>
          </w:tcPr>
          <w:p w14:paraId="4A974AFA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6</w:t>
            </w:r>
          </w:p>
        </w:tc>
        <w:tc>
          <w:tcPr>
            <w:tcW w:w="265" w:type="pct"/>
          </w:tcPr>
          <w:p w14:paraId="29243C2D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479" w:type="pct"/>
          </w:tcPr>
          <w:p w14:paraId="6E255EA4" w14:textId="1679008D" w:rsidR="00C46E7D" w:rsidRPr="00074227" w:rsidRDefault="00B218F0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745" w:type="pct"/>
          </w:tcPr>
          <w:p w14:paraId="2AACA0A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12AE818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4BAC289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269D9E5E" w14:textId="6EDC936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07D14582" w14:textId="79B32FB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209B78BA" w14:textId="77777777" w:rsidTr="00C46E7D">
        <w:tc>
          <w:tcPr>
            <w:tcW w:w="1065" w:type="pct"/>
          </w:tcPr>
          <w:p w14:paraId="59ECD99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7</w:t>
            </w:r>
          </w:p>
        </w:tc>
        <w:tc>
          <w:tcPr>
            <w:tcW w:w="265" w:type="pct"/>
          </w:tcPr>
          <w:p w14:paraId="6E63A4EF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479" w:type="pct"/>
          </w:tcPr>
          <w:p w14:paraId="7FBB4F1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745" w:type="pct"/>
          </w:tcPr>
          <w:p w14:paraId="4FD5554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6AC094FA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7920259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614F0BD6" w14:textId="5CCF2F9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308605DB" w14:textId="7C241923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144ED987" w14:textId="77777777" w:rsidTr="00C46E7D">
        <w:tc>
          <w:tcPr>
            <w:tcW w:w="1065" w:type="pct"/>
          </w:tcPr>
          <w:p w14:paraId="07734D11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8</w:t>
            </w:r>
          </w:p>
        </w:tc>
        <w:tc>
          <w:tcPr>
            <w:tcW w:w="265" w:type="pct"/>
          </w:tcPr>
          <w:p w14:paraId="6D604251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479" w:type="pct"/>
          </w:tcPr>
          <w:p w14:paraId="20DCFFA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745" w:type="pct"/>
          </w:tcPr>
          <w:p w14:paraId="5948AEF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7860B08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306112B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1718EBDA" w14:textId="3340F552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321CC218" w14:textId="5055A053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5AAD3F3D" w14:textId="77777777" w:rsidTr="00C46E7D">
        <w:tc>
          <w:tcPr>
            <w:tcW w:w="1065" w:type="pct"/>
          </w:tcPr>
          <w:p w14:paraId="2FFBDC79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bookmarkStart w:id="0" w:name="_Hlk100839897"/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19</w:t>
            </w:r>
          </w:p>
        </w:tc>
        <w:tc>
          <w:tcPr>
            <w:tcW w:w="265" w:type="pct"/>
          </w:tcPr>
          <w:p w14:paraId="6C45CBEC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479" w:type="pct"/>
          </w:tcPr>
          <w:p w14:paraId="4CACFEE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745" w:type="pct"/>
          </w:tcPr>
          <w:p w14:paraId="23BB48DF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5FFD7EC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1AF4C41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3B12E073" w14:textId="214E0EA5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5E39638F" w14:textId="6CC32D94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bookmarkEnd w:id="0"/>
      <w:tr w:rsidR="00C46E7D" w:rsidRPr="00074227" w14:paraId="196FDFBA" w14:textId="77777777" w:rsidTr="00C46E7D">
        <w:tc>
          <w:tcPr>
            <w:tcW w:w="1065" w:type="pct"/>
          </w:tcPr>
          <w:p w14:paraId="435FDC4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20</w:t>
            </w:r>
          </w:p>
        </w:tc>
        <w:tc>
          <w:tcPr>
            <w:tcW w:w="265" w:type="pct"/>
          </w:tcPr>
          <w:p w14:paraId="4F9276D2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79" w:type="pct"/>
          </w:tcPr>
          <w:p w14:paraId="40E526C3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745" w:type="pct"/>
          </w:tcPr>
          <w:p w14:paraId="320CE3D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Tracheal aspirate</w:t>
            </w:r>
          </w:p>
        </w:tc>
        <w:tc>
          <w:tcPr>
            <w:tcW w:w="540" w:type="pct"/>
          </w:tcPr>
          <w:p w14:paraId="4330CAE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474" w:type="pct"/>
          </w:tcPr>
          <w:p w14:paraId="41E4B78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7E61143F" w14:textId="0742631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6D52B829" w14:textId="2B8557EE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6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357EB411" w14:textId="77777777" w:rsidTr="00C46E7D">
        <w:tc>
          <w:tcPr>
            <w:tcW w:w="1065" w:type="pct"/>
          </w:tcPr>
          <w:p w14:paraId="73E6AC8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21</w:t>
            </w:r>
          </w:p>
        </w:tc>
        <w:tc>
          <w:tcPr>
            <w:tcW w:w="265" w:type="pct"/>
          </w:tcPr>
          <w:p w14:paraId="7375753B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79" w:type="pct"/>
          </w:tcPr>
          <w:p w14:paraId="7C1F4FA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745" w:type="pct"/>
          </w:tcPr>
          <w:p w14:paraId="583F467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lood</w:t>
            </w:r>
          </w:p>
        </w:tc>
        <w:tc>
          <w:tcPr>
            <w:tcW w:w="540" w:type="pct"/>
          </w:tcPr>
          <w:p w14:paraId="54E6003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16A30697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074082B6" w14:textId="12FDA49B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50E327E7" w14:textId="0C525E6F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20E0CCAA" w14:textId="77777777" w:rsidTr="00C46E7D">
        <w:tc>
          <w:tcPr>
            <w:tcW w:w="1065" w:type="pct"/>
          </w:tcPr>
          <w:p w14:paraId="58CEC046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22</w:t>
            </w:r>
          </w:p>
        </w:tc>
        <w:tc>
          <w:tcPr>
            <w:tcW w:w="265" w:type="pct"/>
          </w:tcPr>
          <w:p w14:paraId="0EB31DF1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479" w:type="pct"/>
          </w:tcPr>
          <w:p w14:paraId="0890583B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24959352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Wound</w:t>
            </w:r>
          </w:p>
        </w:tc>
        <w:tc>
          <w:tcPr>
            <w:tcW w:w="540" w:type="pct"/>
          </w:tcPr>
          <w:p w14:paraId="7FF1F0D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7FB26E8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Baseline</w:t>
            </w:r>
          </w:p>
        </w:tc>
        <w:tc>
          <w:tcPr>
            <w:tcW w:w="776" w:type="pct"/>
          </w:tcPr>
          <w:p w14:paraId="7B482BCD" w14:textId="1A783F04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5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1AC55F2C" w14:textId="58C2636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  <w:tr w:rsidR="00C46E7D" w:rsidRPr="00074227" w14:paraId="4B215003" w14:textId="77777777" w:rsidTr="00C46E7D">
        <w:tc>
          <w:tcPr>
            <w:tcW w:w="1065" w:type="pct"/>
          </w:tcPr>
          <w:p w14:paraId="6B1859A4" w14:textId="0768731B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#23</w:t>
            </w:r>
          </w:p>
        </w:tc>
        <w:tc>
          <w:tcPr>
            <w:tcW w:w="265" w:type="pct"/>
          </w:tcPr>
          <w:p w14:paraId="2033D826" w14:textId="77777777" w:rsidR="00C46E7D" w:rsidRPr="00074227" w:rsidRDefault="00C46E7D" w:rsidP="006E4A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4227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479" w:type="pct"/>
          </w:tcPr>
          <w:p w14:paraId="7FF7EF1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745" w:type="pct"/>
          </w:tcPr>
          <w:p w14:paraId="659D060C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Urine</w:t>
            </w:r>
          </w:p>
        </w:tc>
        <w:tc>
          <w:tcPr>
            <w:tcW w:w="540" w:type="pct"/>
          </w:tcPr>
          <w:p w14:paraId="4E2F5E44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Control</w:t>
            </w:r>
          </w:p>
        </w:tc>
        <w:tc>
          <w:tcPr>
            <w:tcW w:w="474" w:type="pct"/>
          </w:tcPr>
          <w:p w14:paraId="0A40284E" w14:textId="77777777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Intervention</w:t>
            </w:r>
          </w:p>
        </w:tc>
        <w:tc>
          <w:tcPr>
            <w:tcW w:w="776" w:type="pct"/>
          </w:tcPr>
          <w:p w14:paraId="5A56E464" w14:textId="476D122E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10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  <w:tc>
          <w:tcPr>
            <w:tcW w:w="655" w:type="pct"/>
          </w:tcPr>
          <w:p w14:paraId="5284C909" w14:textId="027A75BC" w:rsidR="00C46E7D" w:rsidRPr="00074227" w:rsidRDefault="00C46E7D" w:rsidP="006E4A21">
            <w:pPr>
              <w:pStyle w:val="berschrift2"/>
              <w:outlineLvl w:val="1"/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2</w:t>
            </w:r>
            <w:r w:rsidR="00B249A1" w:rsidRPr="00074227">
              <w:rPr>
                <w:rFonts w:ascii="Arial" w:hAnsi="Arial" w:cs="Arial"/>
                <w:color w:val="auto"/>
                <w:sz w:val="20"/>
                <w:szCs w:val="20"/>
                <w:lang w:val="en-GB" w:eastAsia="de-DE"/>
              </w:rPr>
              <w:t>.0</w:t>
            </w:r>
          </w:p>
        </w:tc>
      </w:tr>
    </w:tbl>
    <w:p w14:paraId="58075296" w14:textId="77777777" w:rsidR="00BA71F5" w:rsidRPr="00074227" w:rsidRDefault="00BA71F5" w:rsidP="00BA71F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BF839FB" w14:textId="77777777" w:rsidR="00BA71F5" w:rsidRPr="00074227" w:rsidRDefault="00BA71F5" w:rsidP="00BA71F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E06E3C3" w14:textId="453D072C" w:rsidR="007A7B0A" w:rsidRPr="00074227" w:rsidRDefault="007A7B0A" w:rsidP="00671637">
      <w:pPr>
        <w:rPr>
          <w:lang w:val="en-US"/>
        </w:rPr>
      </w:pPr>
    </w:p>
    <w:p w14:paraId="47892A85" w14:textId="77777777" w:rsidR="007A7B0A" w:rsidRPr="00074227" w:rsidRDefault="007A7B0A" w:rsidP="007A7B0A">
      <w:pPr>
        <w:rPr>
          <w:lang w:val="en-US"/>
        </w:rPr>
      </w:pPr>
    </w:p>
    <w:p w14:paraId="1A705A69" w14:textId="77777777" w:rsidR="007A7B0A" w:rsidRPr="00074227" w:rsidRDefault="007A7B0A" w:rsidP="007A7B0A">
      <w:pPr>
        <w:rPr>
          <w:lang w:val="en-US"/>
        </w:rPr>
      </w:pPr>
    </w:p>
    <w:p w14:paraId="08E9136F" w14:textId="77777777" w:rsidR="007A7B0A" w:rsidRPr="00074227" w:rsidRDefault="007A7B0A" w:rsidP="007A7B0A">
      <w:pPr>
        <w:rPr>
          <w:lang w:val="en-US"/>
        </w:rPr>
      </w:pPr>
    </w:p>
    <w:p w14:paraId="1180733B" w14:textId="77777777" w:rsidR="007A7B0A" w:rsidRPr="00074227" w:rsidRDefault="007A7B0A" w:rsidP="007A7B0A">
      <w:pPr>
        <w:rPr>
          <w:lang w:val="en-US"/>
        </w:rPr>
      </w:pPr>
    </w:p>
    <w:p w14:paraId="04292A5B" w14:textId="77777777" w:rsidR="007A7B0A" w:rsidRPr="00074227" w:rsidRDefault="007A7B0A" w:rsidP="007A7B0A">
      <w:pPr>
        <w:rPr>
          <w:lang w:val="en-US"/>
        </w:rPr>
      </w:pPr>
    </w:p>
    <w:p w14:paraId="59EA5B87" w14:textId="77777777" w:rsidR="007A7B0A" w:rsidRPr="00074227" w:rsidRDefault="007A7B0A" w:rsidP="007A7B0A">
      <w:pPr>
        <w:rPr>
          <w:lang w:val="en-US"/>
        </w:rPr>
      </w:pPr>
    </w:p>
    <w:p w14:paraId="6477CE75" w14:textId="77777777" w:rsidR="007A7B0A" w:rsidRPr="00074227" w:rsidRDefault="007A7B0A" w:rsidP="007A7B0A">
      <w:pPr>
        <w:rPr>
          <w:lang w:val="en-US"/>
        </w:rPr>
      </w:pPr>
    </w:p>
    <w:p w14:paraId="03656523" w14:textId="77777777" w:rsidR="007A7B0A" w:rsidRPr="00074227" w:rsidRDefault="007A7B0A" w:rsidP="007A7B0A">
      <w:pPr>
        <w:rPr>
          <w:lang w:val="en-US"/>
        </w:rPr>
      </w:pPr>
    </w:p>
    <w:p w14:paraId="7DDA47A3" w14:textId="77777777" w:rsidR="007A7B0A" w:rsidRPr="00074227" w:rsidRDefault="007A7B0A" w:rsidP="007A7B0A">
      <w:pPr>
        <w:rPr>
          <w:lang w:val="en-US"/>
        </w:rPr>
      </w:pPr>
    </w:p>
    <w:p w14:paraId="77C6DA8F" w14:textId="77777777" w:rsidR="007A7B0A" w:rsidRPr="00074227" w:rsidRDefault="007A7B0A" w:rsidP="007A7B0A">
      <w:pPr>
        <w:rPr>
          <w:lang w:val="en-US"/>
        </w:rPr>
      </w:pPr>
    </w:p>
    <w:p w14:paraId="14129D4C" w14:textId="77777777" w:rsidR="007A7B0A" w:rsidRPr="00074227" w:rsidRDefault="007A7B0A" w:rsidP="007A7B0A">
      <w:pPr>
        <w:rPr>
          <w:lang w:val="en-US"/>
        </w:rPr>
      </w:pPr>
    </w:p>
    <w:p w14:paraId="2D053808" w14:textId="77777777" w:rsidR="007A7B0A" w:rsidRPr="00074227" w:rsidRDefault="007A7B0A" w:rsidP="007A7B0A">
      <w:pPr>
        <w:rPr>
          <w:lang w:val="en-US"/>
        </w:rPr>
      </w:pPr>
    </w:p>
    <w:p w14:paraId="7EED3708" w14:textId="77777777" w:rsidR="007A7B0A" w:rsidRPr="00074227" w:rsidRDefault="007A7B0A" w:rsidP="007A7B0A">
      <w:pPr>
        <w:rPr>
          <w:lang w:val="en-US"/>
        </w:rPr>
      </w:pPr>
    </w:p>
    <w:p w14:paraId="145709AF" w14:textId="2820774C" w:rsidR="007A7B0A" w:rsidRPr="007A7B0A" w:rsidRDefault="007A7B0A" w:rsidP="007A7B0A">
      <w:pPr>
        <w:rPr>
          <w:lang w:val="en-US"/>
        </w:rPr>
      </w:pPr>
      <w:bookmarkStart w:id="1" w:name="_GoBack"/>
      <w:bookmarkEnd w:id="1"/>
    </w:p>
    <w:sectPr w:rsidR="007A7B0A" w:rsidRPr="007A7B0A" w:rsidSect="000B4CB1">
      <w:footerReference w:type="defaul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7340B" w14:textId="77777777" w:rsidR="006C7F27" w:rsidRDefault="006C7F27">
      <w:pPr>
        <w:spacing w:after="0" w:line="240" w:lineRule="auto"/>
      </w:pPr>
      <w:r>
        <w:separator/>
      </w:r>
    </w:p>
  </w:endnote>
  <w:endnote w:type="continuationSeparator" w:id="0">
    <w:p w14:paraId="291BDBA3" w14:textId="77777777" w:rsidR="006C7F27" w:rsidRDefault="006C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FB64C" w14:textId="4D86179A" w:rsidR="006C7F27" w:rsidRDefault="006C7F27">
    <w:pPr>
      <w:pStyle w:val="Fuzeile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>PAGE   \* MERGEFORMAT</w:instrText>
    </w:r>
    <w:r>
      <w:rPr>
        <w:rFonts w:ascii="Arial" w:hAnsi="Arial" w:cs="Arial"/>
        <w:sz w:val="20"/>
        <w:szCs w:val="20"/>
      </w:rPr>
      <w:fldChar w:fldCharType="separate"/>
    </w:r>
    <w:r w:rsidR="00B23DBC">
      <w:rPr>
        <w:rFonts w:ascii="Arial" w:hAnsi="Arial" w:cs="Arial"/>
        <w:noProof/>
        <w:sz w:val="20"/>
        <w:szCs w:val="20"/>
      </w:rPr>
      <w:t>1</w:t>
    </w:r>
    <w:r>
      <w:rPr>
        <w:rFonts w:ascii="Arial" w:hAnsi="Arial" w:cs="Arial"/>
        <w:sz w:val="20"/>
        <w:szCs w:val="20"/>
      </w:rPr>
      <w:fldChar w:fldCharType="end"/>
    </w:r>
  </w:p>
  <w:p w14:paraId="143177D9" w14:textId="77777777" w:rsidR="006C7F27" w:rsidRDefault="006C7F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2802F" w14:textId="77777777" w:rsidR="006C7F27" w:rsidRPr="00507818" w:rsidRDefault="006C7F27" w:rsidP="00507818">
    <w:pPr>
      <w:pStyle w:val="Fuzeile"/>
      <w:rPr>
        <w:b/>
        <w:lang w:val="en-GB"/>
      </w:rPr>
    </w:pPr>
    <w:r w:rsidRPr="00507818">
      <w:rPr>
        <w:b/>
        <w:lang w:val="en-GB"/>
      </w:rPr>
      <w:t>List of abbreviations</w:t>
    </w:r>
  </w:p>
  <w:p w14:paraId="5558D486" w14:textId="06B1ADA9" w:rsidR="006C7F27" w:rsidRPr="00507818" w:rsidRDefault="006C7F27" w:rsidP="00507818">
    <w:pPr>
      <w:pStyle w:val="Fuzeile"/>
      <w:rPr>
        <w:lang w:val="en-GB"/>
      </w:rPr>
    </w:pPr>
    <w:r w:rsidRPr="00507818">
      <w:rPr>
        <w:lang w:val="en-GB"/>
      </w:rPr>
      <w:t>CHG, chlorhexidine gluconate</w:t>
    </w:r>
    <w:r>
      <w:rPr>
        <w:lang w:val="en-GB"/>
      </w:rPr>
      <w:t xml:space="preserve">. </w:t>
    </w:r>
    <w:r w:rsidRPr="00507818">
      <w:rPr>
        <w:lang w:val="en-GB"/>
      </w:rPr>
      <w:t>CL, central line</w:t>
    </w:r>
    <w:r>
      <w:rPr>
        <w:lang w:val="en-GB"/>
      </w:rPr>
      <w:t xml:space="preserve">. </w:t>
    </w:r>
    <w:r w:rsidRPr="00507818">
      <w:rPr>
        <w:lang w:val="en-GB"/>
      </w:rPr>
      <w:t>CLABSI, central-line associated BSI</w:t>
    </w:r>
    <w:r>
      <w:rPr>
        <w:lang w:val="en-GB"/>
      </w:rPr>
      <w:t xml:space="preserve">. </w:t>
    </w:r>
    <w:r w:rsidRPr="00507818">
      <w:rPr>
        <w:lang w:val="en-GB"/>
      </w:rPr>
      <w:t>CLIP-ID, climate and pathogens – impact of decolonisation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CoNS</w:t>
    </w:r>
    <w:proofErr w:type="spellEnd"/>
    <w:r w:rsidRPr="00507818">
      <w:rPr>
        <w:lang w:val="en-GB"/>
      </w:rPr>
      <w:t>, coagulase-negative staphylococci</w:t>
    </w:r>
    <w:r>
      <w:rPr>
        <w:lang w:val="en-GB"/>
      </w:rPr>
      <w:t xml:space="preserve">. </w:t>
    </w:r>
    <w:proofErr w:type="spellStart"/>
    <w:proofErr w:type="gramStart"/>
    <w:r w:rsidRPr="00507818">
      <w:rPr>
        <w:lang w:val="en-GB"/>
      </w:rPr>
      <w:t>cRCT</w:t>
    </w:r>
    <w:proofErr w:type="spellEnd"/>
    <w:proofErr w:type="gramEnd"/>
    <w:r w:rsidRPr="00507818">
      <w:rPr>
        <w:lang w:val="en-GB"/>
      </w:rPr>
      <w:t>, cluster randomised controlled trial</w:t>
    </w:r>
    <w:r>
      <w:rPr>
        <w:lang w:val="en-GB"/>
      </w:rPr>
      <w:t xml:space="preserve">. </w:t>
    </w:r>
    <w:r w:rsidRPr="00507818">
      <w:rPr>
        <w:i/>
        <w:lang w:val="en-GB"/>
      </w:rPr>
      <w:t>E.coli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Escherichia coli</w:t>
    </w:r>
    <w:r>
      <w:rPr>
        <w:lang w:val="en-GB"/>
      </w:rPr>
      <w:t xml:space="preserve">. </w:t>
    </w:r>
    <w:r w:rsidRPr="00507818">
      <w:rPr>
        <w:lang w:val="en-GB"/>
      </w:rPr>
      <w:t>ESBL, Extended spectrum beta-lactamase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Ecoff</w:t>
    </w:r>
    <w:proofErr w:type="spellEnd"/>
    <w:r w:rsidRPr="00507818">
      <w:rPr>
        <w:lang w:val="en-GB"/>
      </w:rPr>
      <w:t>, epidemiological cut-off value</w:t>
    </w:r>
    <w:r>
      <w:rPr>
        <w:lang w:val="en-GB"/>
      </w:rPr>
      <w:t xml:space="preserve">. </w:t>
    </w:r>
    <w:r w:rsidRPr="00507818">
      <w:rPr>
        <w:lang w:val="en-GB"/>
      </w:rPr>
      <w:t>FAQ, frequently asked question</w:t>
    </w:r>
    <w:r>
      <w:rPr>
        <w:lang w:val="en-GB"/>
      </w:rPr>
      <w:t xml:space="preserve">. </w:t>
    </w:r>
    <w:r w:rsidRPr="00507818">
      <w:rPr>
        <w:lang w:val="en-GB"/>
      </w:rPr>
      <w:t>HAI, healthcare-associated infection</w:t>
    </w:r>
    <w:r>
      <w:rPr>
        <w:lang w:val="en-GB"/>
      </w:rPr>
      <w:t xml:space="preserve">. </w:t>
    </w:r>
    <w:r w:rsidRPr="00507818">
      <w:rPr>
        <w:lang w:val="en-GB"/>
      </w:rPr>
      <w:t>ICU, intensive care unit</w:t>
    </w:r>
    <w:r>
      <w:rPr>
        <w:lang w:val="en-GB"/>
      </w:rPr>
      <w:t xml:space="preserve">. </w:t>
    </w:r>
    <w:r w:rsidRPr="00507818">
      <w:rPr>
        <w:lang w:val="en-GB"/>
      </w:rPr>
      <w:t>IRB, institutional ethical review board</w:t>
    </w:r>
    <w:r>
      <w:rPr>
        <w:lang w:val="en-GB"/>
      </w:rPr>
      <w:t xml:space="preserve">.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lang w:val="en-GB"/>
      </w:rPr>
      <w:t xml:space="preserve"> </w:t>
    </w:r>
    <w:proofErr w:type="spellStart"/>
    <w:r w:rsidRPr="00507818">
      <w:rPr>
        <w:i/>
        <w:lang w:val="en-GB"/>
      </w:rPr>
      <w:t>spp</w:t>
    </w:r>
    <w:proofErr w:type="spellEnd"/>
    <w:r w:rsidRPr="00507818">
      <w:rPr>
        <w:lang w:val="en-GB"/>
      </w:rPr>
      <w:t xml:space="preserve">,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i/>
        <w:lang w:val="en-GB"/>
      </w:rPr>
      <w:t xml:space="preserve"> subspecies</w:t>
    </w:r>
    <w:r>
      <w:rPr>
        <w:lang w:val="en-GB"/>
      </w:rPr>
      <w:t xml:space="preserve">. </w:t>
    </w:r>
    <w:r w:rsidRPr="00507818">
      <w:rPr>
        <w:lang w:val="en-GB"/>
      </w:rPr>
      <w:t>MIC, minimal inhibitory concentration</w:t>
    </w:r>
    <w:r>
      <w:rPr>
        <w:lang w:val="en-GB"/>
      </w:rPr>
      <w:t xml:space="preserve">. </w:t>
    </w:r>
    <w:r w:rsidRPr="00507818">
      <w:rPr>
        <w:lang w:val="en-GB"/>
      </w:rPr>
      <w:t xml:space="preserve">MRSA, methicillin-resistant </w:t>
    </w:r>
    <w:r w:rsidRPr="00507818">
      <w:rPr>
        <w:i/>
        <w:lang w:val="en-GB"/>
      </w:rPr>
      <w:t>Staphylococcus aureus</w:t>
    </w:r>
    <w:r>
      <w:rPr>
        <w:lang w:val="en-GB"/>
      </w:rPr>
      <w:t xml:space="preserve">. </w:t>
    </w:r>
    <w:r w:rsidRPr="00507818">
      <w:rPr>
        <w:i/>
        <w:lang w:val="en-GB"/>
      </w:rPr>
      <w:t>P. aeruginosa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Pseudomonas aeruginosa</w:t>
    </w:r>
    <w:r>
      <w:rPr>
        <w:lang w:val="en-GB"/>
      </w:rPr>
      <w:t xml:space="preserve">. </w:t>
    </w:r>
    <w:r w:rsidRPr="00507818">
      <w:rPr>
        <w:i/>
        <w:lang w:val="en-GB"/>
      </w:rPr>
      <w:t>S. aureus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Staphylococcus aureus</w:t>
    </w:r>
    <w:r>
      <w:rPr>
        <w:lang w:val="en-GB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A96C0" w14:textId="77777777" w:rsidR="006C7F27" w:rsidRDefault="006C7F27">
      <w:pPr>
        <w:spacing w:after="0" w:line="240" w:lineRule="auto"/>
      </w:pPr>
      <w:r>
        <w:separator/>
      </w:r>
    </w:p>
  </w:footnote>
  <w:footnote w:type="continuationSeparator" w:id="0">
    <w:p w14:paraId="45FFDC60" w14:textId="77777777" w:rsidR="006C7F27" w:rsidRDefault="006C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436CE3"/>
    <w:multiLevelType w:val="hybridMultilevel"/>
    <w:tmpl w:val="D7BE145E"/>
    <w:lvl w:ilvl="0" w:tplc="41FE098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ospital Infe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vdszzmwv2wpex905xszx0afr59eavr52x&quot;&gt;CLIP_ID-Converted&lt;record-ids&gt;&lt;item&gt;7&lt;/item&gt;&lt;item&gt;8&lt;/item&gt;&lt;item&gt;16&lt;/item&gt;&lt;item&gt;25&lt;/item&gt;&lt;item&gt;64&lt;/item&gt;&lt;item&gt;71&lt;/item&gt;&lt;item&gt;82&lt;/item&gt;&lt;item&gt;83&lt;/item&gt;&lt;item&gt;86&lt;/item&gt;&lt;item&gt;126&lt;/item&gt;&lt;item&gt;151&lt;/item&gt;&lt;item&gt;152&lt;/item&gt;&lt;item&gt;153&lt;/item&gt;&lt;item&gt;154&lt;/item&gt;&lt;item&gt;157&lt;/item&gt;&lt;item&gt;158&lt;/item&gt;&lt;item&gt;188&lt;/item&gt;&lt;item&gt;189&lt;/item&gt;&lt;item&gt;193&lt;/item&gt;&lt;item&gt;203&lt;/item&gt;&lt;item&gt;204&lt;/item&gt;&lt;item&gt;205&lt;/item&gt;&lt;item&gt;206&lt;/item&gt;&lt;item&gt;221&lt;/item&gt;&lt;item&gt;223&lt;/item&gt;&lt;item&gt;224&lt;/item&gt;&lt;item&gt;226&lt;/item&gt;&lt;item&gt;228&lt;/item&gt;&lt;item&gt;230&lt;/item&gt;&lt;item&gt;232&lt;/item&gt;&lt;item&gt;233&lt;/item&gt;&lt;/record-ids&gt;&lt;/item&gt;&lt;/Libraries&gt;"/>
  </w:docVars>
  <w:rsids>
    <w:rsidRoot w:val="000826AE"/>
    <w:rsid w:val="00007F75"/>
    <w:rsid w:val="00012F93"/>
    <w:rsid w:val="0001704B"/>
    <w:rsid w:val="000201F7"/>
    <w:rsid w:val="000210C4"/>
    <w:rsid w:val="00022824"/>
    <w:rsid w:val="00032FA5"/>
    <w:rsid w:val="00033633"/>
    <w:rsid w:val="00037CA7"/>
    <w:rsid w:val="000449B7"/>
    <w:rsid w:val="0005200E"/>
    <w:rsid w:val="0006155F"/>
    <w:rsid w:val="000648D8"/>
    <w:rsid w:val="000729B4"/>
    <w:rsid w:val="00072DC4"/>
    <w:rsid w:val="00074227"/>
    <w:rsid w:val="000775A2"/>
    <w:rsid w:val="00080987"/>
    <w:rsid w:val="000826AE"/>
    <w:rsid w:val="0008316D"/>
    <w:rsid w:val="00085537"/>
    <w:rsid w:val="00091AF7"/>
    <w:rsid w:val="00092C4A"/>
    <w:rsid w:val="000B0D9B"/>
    <w:rsid w:val="000B4CB1"/>
    <w:rsid w:val="000C02B6"/>
    <w:rsid w:val="000C3B03"/>
    <w:rsid w:val="000D11CD"/>
    <w:rsid w:val="000D2DCD"/>
    <w:rsid w:val="000D3A38"/>
    <w:rsid w:val="000E08BC"/>
    <w:rsid w:val="000E52CE"/>
    <w:rsid w:val="000F778A"/>
    <w:rsid w:val="0010231E"/>
    <w:rsid w:val="00103284"/>
    <w:rsid w:val="0010521B"/>
    <w:rsid w:val="00106610"/>
    <w:rsid w:val="001102E5"/>
    <w:rsid w:val="00112E9E"/>
    <w:rsid w:val="0011426C"/>
    <w:rsid w:val="001155BD"/>
    <w:rsid w:val="001215AF"/>
    <w:rsid w:val="001268CF"/>
    <w:rsid w:val="00130058"/>
    <w:rsid w:val="00130D26"/>
    <w:rsid w:val="001375EE"/>
    <w:rsid w:val="001409EE"/>
    <w:rsid w:val="0014216E"/>
    <w:rsid w:val="00144C56"/>
    <w:rsid w:val="001451B8"/>
    <w:rsid w:val="00183CC7"/>
    <w:rsid w:val="00183FD1"/>
    <w:rsid w:val="00187ABC"/>
    <w:rsid w:val="00192F8D"/>
    <w:rsid w:val="00195AE3"/>
    <w:rsid w:val="00196014"/>
    <w:rsid w:val="00196DEC"/>
    <w:rsid w:val="001A53EA"/>
    <w:rsid w:val="001A5BA6"/>
    <w:rsid w:val="001A68AE"/>
    <w:rsid w:val="001B3466"/>
    <w:rsid w:val="001B535B"/>
    <w:rsid w:val="001B6698"/>
    <w:rsid w:val="001C7E17"/>
    <w:rsid w:val="001D089B"/>
    <w:rsid w:val="001D5901"/>
    <w:rsid w:val="001E3F16"/>
    <w:rsid w:val="001F0A9D"/>
    <w:rsid w:val="001F3467"/>
    <w:rsid w:val="001F3598"/>
    <w:rsid w:val="001F3C43"/>
    <w:rsid w:val="0020429D"/>
    <w:rsid w:val="00211233"/>
    <w:rsid w:val="00215FBD"/>
    <w:rsid w:val="002209AA"/>
    <w:rsid w:val="00223AB4"/>
    <w:rsid w:val="00226436"/>
    <w:rsid w:val="00234C8A"/>
    <w:rsid w:val="00234E54"/>
    <w:rsid w:val="00245430"/>
    <w:rsid w:val="0024589F"/>
    <w:rsid w:val="0025298C"/>
    <w:rsid w:val="002557A4"/>
    <w:rsid w:val="00266432"/>
    <w:rsid w:val="002751CB"/>
    <w:rsid w:val="00276E47"/>
    <w:rsid w:val="00282B4A"/>
    <w:rsid w:val="00283674"/>
    <w:rsid w:val="0029486D"/>
    <w:rsid w:val="00297EA1"/>
    <w:rsid w:val="002A47D8"/>
    <w:rsid w:val="002A7D93"/>
    <w:rsid w:val="002B07BC"/>
    <w:rsid w:val="002B0C55"/>
    <w:rsid w:val="002B55D8"/>
    <w:rsid w:val="002C167F"/>
    <w:rsid w:val="002C3A37"/>
    <w:rsid w:val="002C3C91"/>
    <w:rsid w:val="002C57CD"/>
    <w:rsid w:val="002D08BF"/>
    <w:rsid w:val="002D3766"/>
    <w:rsid w:val="002D5B8B"/>
    <w:rsid w:val="002E700C"/>
    <w:rsid w:val="002F0139"/>
    <w:rsid w:val="002F6A13"/>
    <w:rsid w:val="003018D5"/>
    <w:rsid w:val="00303FB7"/>
    <w:rsid w:val="003121B8"/>
    <w:rsid w:val="0031281B"/>
    <w:rsid w:val="003142E8"/>
    <w:rsid w:val="003200B9"/>
    <w:rsid w:val="00322E50"/>
    <w:rsid w:val="00325DE0"/>
    <w:rsid w:val="003416D4"/>
    <w:rsid w:val="00347A79"/>
    <w:rsid w:val="00351346"/>
    <w:rsid w:val="0035151D"/>
    <w:rsid w:val="00362090"/>
    <w:rsid w:val="00366359"/>
    <w:rsid w:val="00380264"/>
    <w:rsid w:val="003826DC"/>
    <w:rsid w:val="0038398A"/>
    <w:rsid w:val="0039035B"/>
    <w:rsid w:val="003A00D2"/>
    <w:rsid w:val="003A498D"/>
    <w:rsid w:val="003A5336"/>
    <w:rsid w:val="003C1471"/>
    <w:rsid w:val="003C2FA1"/>
    <w:rsid w:val="003C585D"/>
    <w:rsid w:val="003D0025"/>
    <w:rsid w:val="003D0A96"/>
    <w:rsid w:val="003D0E99"/>
    <w:rsid w:val="003D1686"/>
    <w:rsid w:val="003D1719"/>
    <w:rsid w:val="003E147C"/>
    <w:rsid w:val="003E36FA"/>
    <w:rsid w:val="003E4D67"/>
    <w:rsid w:val="003E7FFE"/>
    <w:rsid w:val="003F4506"/>
    <w:rsid w:val="003F550A"/>
    <w:rsid w:val="003F56A5"/>
    <w:rsid w:val="003F658C"/>
    <w:rsid w:val="00402D59"/>
    <w:rsid w:val="00407920"/>
    <w:rsid w:val="00413094"/>
    <w:rsid w:val="00417D37"/>
    <w:rsid w:val="00420175"/>
    <w:rsid w:val="00421287"/>
    <w:rsid w:val="00421446"/>
    <w:rsid w:val="00424E30"/>
    <w:rsid w:val="004279AB"/>
    <w:rsid w:val="00432C4A"/>
    <w:rsid w:val="00434979"/>
    <w:rsid w:val="00436374"/>
    <w:rsid w:val="0045151E"/>
    <w:rsid w:val="004577D3"/>
    <w:rsid w:val="0046792F"/>
    <w:rsid w:val="00470C18"/>
    <w:rsid w:val="00474CB1"/>
    <w:rsid w:val="00477A14"/>
    <w:rsid w:val="0048084B"/>
    <w:rsid w:val="0048391E"/>
    <w:rsid w:val="00487D3B"/>
    <w:rsid w:val="00492F21"/>
    <w:rsid w:val="00493138"/>
    <w:rsid w:val="004935C8"/>
    <w:rsid w:val="0049634D"/>
    <w:rsid w:val="004A0480"/>
    <w:rsid w:val="004A04A1"/>
    <w:rsid w:val="004B4E13"/>
    <w:rsid w:val="004C3865"/>
    <w:rsid w:val="004C6688"/>
    <w:rsid w:val="004C6D3D"/>
    <w:rsid w:val="004E13A9"/>
    <w:rsid w:val="004E1C57"/>
    <w:rsid w:val="004F1F82"/>
    <w:rsid w:val="0050481A"/>
    <w:rsid w:val="00506F7B"/>
    <w:rsid w:val="00507818"/>
    <w:rsid w:val="00527138"/>
    <w:rsid w:val="00530C05"/>
    <w:rsid w:val="00537F47"/>
    <w:rsid w:val="005401E6"/>
    <w:rsid w:val="00540653"/>
    <w:rsid w:val="0054092D"/>
    <w:rsid w:val="0054293A"/>
    <w:rsid w:val="00543ABC"/>
    <w:rsid w:val="00571633"/>
    <w:rsid w:val="00571939"/>
    <w:rsid w:val="00582F4A"/>
    <w:rsid w:val="00583065"/>
    <w:rsid w:val="00593BBB"/>
    <w:rsid w:val="00594270"/>
    <w:rsid w:val="005A1C3C"/>
    <w:rsid w:val="005A2970"/>
    <w:rsid w:val="005A721F"/>
    <w:rsid w:val="005B32F8"/>
    <w:rsid w:val="005C0DD5"/>
    <w:rsid w:val="005C338A"/>
    <w:rsid w:val="005C429B"/>
    <w:rsid w:val="005D1804"/>
    <w:rsid w:val="005D5183"/>
    <w:rsid w:val="005D7684"/>
    <w:rsid w:val="005E1DBB"/>
    <w:rsid w:val="005F3A8C"/>
    <w:rsid w:val="005F4440"/>
    <w:rsid w:val="005F5B19"/>
    <w:rsid w:val="006006E4"/>
    <w:rsid w:val="006013DF"/>
    <w:rsid w:val="00606C49"/>
    <w:rsid w:val="006164E4"/>
    <w:rsid w:val="00620F9E"/>
    <w:rsid w:val="00621722"/>
    <w:rsid w:val="00625337"/>
    <w:rsid w:val="0063109A"/>
    <w:rsid w:val="0063598A"/>
    <w:rsid w:val="00641D37"/>
    <w:rsid w:val="006432C7"/>
    <w:rsid w:val="006573F2"/>
    <w:rsid w:val="0066503A"/>
    <w:rsid w:val="00666A50"/>
    <w:rsid w:val="00671374"/>
    <w:rsid w:val="00671637"/>
    <w:rsid w:val="00674DCB"/>
    <w:rsid w:val="006772A9"/>
    <w:rsid w:val="006806C3"/>
    <w:rsid w:val="006820C8"/>
    <w:rsid w:val="006878A7"/>
    <w:rsid w:val="00693FFA"/>
    <w:rsid w:val="0069471D"/>
    <w:rsid w:val="00697995"/>
    <w:rsid w:val="006A46FC"/>
    <w:rsid w:val="006A617C"/>
    <w:rsid w:val="006B17E1"/>
    <w:rsid w:val="006B452B"/>
    <w:rsid w:val="006B466A"/>
    <w:rsid w:val="006C0A86"/>
    <w:rsid w:val="006C321C"/>
    <w:rsid w:val="006C335E"/>
    <w:rsid w:val="006C564F"/>
    <w:rsid w:val="006C6B86"/>
    <w:rsid w:val="006C7F27"/>
    <w:rsid w:val="006D0C70"/>
    <w:rsid w:val="006D5788"/>
    <w:rsid w:val="006D76C4"/>
    <w:rsid w:val="006E1DE3"/>
    <w:rsid w:val="006E3781"/>
    <w:rsid w:val="006E4A21"/>
    <w:rsid w:val="006F3EC6"/>
    <w:rsid w:val="006F5B48"/>
    <w:rsid w:val="007024BE"/>
    <w:rsid w:val="00702665"/>
    <w:rsid w:val="00702849"/>
    <w:rsid w:val="00702D26"/>
    <w:rsid w:val="0070306D"/>
    <w:rsid w:val="0071489E"/>
    <w:rsid w:val="007156E8"/>
    <w:rsid w:val="007237F2"/>
    <w:rsid w:val="00723A62"/>
    <w:rsid w:val="00725542"/>
    <w:rsid w:val="007263E1"/>
    <w:rsid w:val="00726FB1"/>
    <w:rsid w:val="00730E93"/>
    <w:rsid w:val="007326A8"/>
    <w:rsid w:val="00734F73"/>
    <w:rsid w:val="007561B3"/>
    <w:rsid w:val="00761D7B"/>
    <w:rsid w:val="007638FA"/>
    <w:rsid w:val="007654DF"/>
    <w:rsid w:val="00766A8B"/>
    <w:rsid w:val="00770DCF"/>
    <w:rsid w:val="00771F30"/>
    <w:rsid w:val="0077766B"/>
    <w:rsid w:val="00782DB8"/>
    <w:rsid w:val="00785631"/>
    <w:rsid w:val="00785DF2"/>
    <w:rsid w:val="00795304"/>
    <w:rsid w:val="0079551C"/>
    <w:rsid w:val="007A7B0A"/>
    <w:rsid w:val="007B0C70"/>
    <w:rsid w:val="007B23CC"/>
    <w:rsid w:val="007B44B1"/>
    <w:rsid w:val="007B490C"/>
    <w:rsid w:val="007C1618"/>
    <w:rsid w:val="007C2E91"/>
    <w:rsid w:val="007D0B69"/>
    <w:rsid w:val="007D179E"/>
    <w:rsid w:val="007D1C7D"/>
    <w:rsid w:val="007D3B83"/>
    <w:rsid w:val="007E020C"/>
    <w:rsid w:val="007E4C84"/>
    <w:rsid w:val="007E7862"/>
    <w:rsid w:val="007F30FB"/>
    <w:rsid w:val="007F66BE"/>
    <w:rsid w:val="007F77AA"/>
    <w:rsid w:val="00801419"/>
    <w:rsid w:val="008108A8"/>
    <w:rsid w:val="0081144C"/>
    <w:rsid w:val="008138A8"/>
    <w:rsid w:val="00813B74"/>
    <w:rsid w:val="00814840"/>
    <w:rsid w:val="00823771"/>
    <w:rsid w:val="00826D73"/>
    <w:rsid w:val="008340A5"/>
    <w:rsid w:val="008364B8"/>
    <w:rsid w:val="00836595"/>
    <w:rsid w:val="00843DC2"/>
    <w:rsid w:val="00851B18"/>
    <w:rsid w:val="00852B31"/>
    <w:rsid w:val="0085643B"/>
    <w:rsid w:val="0085680E"/>
    <w:rsid w:val="00857014"/>
    <w:rsid w:val="00862213"/>
    <w:rsid w:val="00881670"/>
    <w:rsid w:val="00882272"/>
    <w:rsid w:val="00887C1B"/>
    <w:rsid w:val="00892E7A"/>
    <w:rsid w:val="008A537B"/>
    <w:rsid w:val="008B0BC4"/>
    <w:rsid w:val="008B3212"/>
    <w:rsid w:val="008B4F3A"/>
    <w:rsid w:val="008E00C1"/>
    <w:rsid w:val="008E1824"/>
    <w:rsid w:val="008E3CA6"/>
    <w:rsid w:val="008E7D3E"/>
    <w:rsid w:val="008F5F6E"/>
    <w:rsid w:val="008F6520"/>
    <w:rsid w:val="00901D21"/>
    <w:rsid w:val="0091151D"/>
    <w:rsid w:val="00912774"/>
    <w:rsid w:val="00916204"/>
    <w:rsid w:val="00925205"/>
    <w:rsid w:val="009262E7"/>
    <w:rsid w:val="00927F79"/>
    <w:rsid w:val="00930BC4"/>
    <w:rsid w:val="009344E4"/>
    <w:rsid w:val="00934CC4"/>
    <w:rsid w:val="00943233"/>
    <w:rsid w:val="009455FC"/>
    <w:rsid w:val="0094782F"/>
    <w:rsid w:val="00952015"/>
    <w:rsid w:val="00955F2B"/>
    <w:rsid w:val="0096123A"/>
    <w:rsid w:val="00971709"/>
    <w:rsid w:val="00975549"/>
    <w:rsid w:val="00976C2F"/>
    <w:rsid w:val="009770E5"/>
    <w:rsid w:val="00977D29"/>
    <w:rsid w:val="00980AB8"/>
    <w:rsid w:val="009A61FA"/>
    <w:rsid w:val="009A6BB5"/>
    <w:rsid w:val="009B23A7"/>
    <w:rsid w:val="009B78B3"/>
    <w:rsid w:val="009C61FD"/>
    <w:rsid w:val="009D14A2"/>
    <w:rsid w:val="009D194F"/>
    <w:rsid w:val="009E08F6"/>
    <w:rsid w:val="009E28E6"/>
    <w:rsid w:val="009E63EB"/>
    <w:rsid w:val="009E6E9C"/>
    <w:rsid w:val="009F1007"/>
    <w:rsid w:val="00A03809"/>
    <w:rsid w:val="00A03CF8"/>
    <w:rsid w:val="00A06128"/>
    <w:rsid w:val="00A06348"/>
    <w:rsid w:val="00A24509"/>
    <w:rsid w:val="00A317B0"/>
    <w:rsid w:val="00A3334B"/>
    <w:rsid w:val="00A44658"/>
    <w:rsid w:val="00A47347"/>
    <w:rsid w:val="00A512C2"/>
    <w:rsid w:val="00A564F5"/>
    <w:rsid w:val="00A573F5"/>
    <w:rsid w:val="00A60EF6"/>
    <w:rsid w:val="00A61524"/>
    <w:rsid w:val="00A64BF9"/>
    <w:rsid w:val="00A65741"/>
    <w:rsid w:val="00A70573"/>
    <w:rsid w:val="00A808D7"/>
    <w:rsid w:val="00A81166"/>
    <w:rsid w:val="00A8219B"/>
    <w:rsid w:val="00A91195"/>
    <w:rsid w:val="00A91B36"/>
    <w:rsid w:val="00A9358E"/>
    <w:rsid w:val="00A96D23"/>
    <w:rsid w:val="00A976C8"/>
    <w:rsid w:val="00A97C4C"/>
    <w:rsid w:val="00AA162D"/>
    <w:rsid w:val="00AA598E"/>
    <w:rsid w:val="00AB3D7A"/>
    <w:rsid w:val="00AB45D1"/>
    <w:rsid w:val="00AB623A"/>
    <w:rsid w:val="00AB7D43"/>
    <w:rsid w:val="00AC1DCE"/>
    <w:rsid w:val="00AC2A71"/>
    <w:rsid w:val="00AD2597"/>
    <w:rsid w:val="00AE3C6F"/>
    <w:rsid w:val="00AF0F26"/>
    <w:rsid w:val="00AF28FB"/>
    <w:rsid w:val="00AF3DE7"/>
    <w:rsid w:val="00AF7BD5"/>
    <w:rsid w:val="00B10AA8"/>
    <w:rsid w:val="00B137C0"/>
    <w:rsid w:val="00B142A2"/>
    <w:rsid w:val="00B15832"/>
    <w:rsid w:val="00B218F0"/>
    <w:rsid w:val="00B229E7"/>
    <w:rsid w:val="00B22CAA"/>
    <w:rsid w:val="00B23DBC"/>
    <w:rsid w:val="00B249A1"/>
    <w:rsid w:val="00B25EA2"/>
    <w:rsid w:val="00B32434"/>
    <w:rsid w:val="00B333F4"/>
    <w:rsid w:val="00B33951"/>
    <w:rsid w:val="00B3713C"/>
    <w:rsid w:val="00B4163E"/>
    <w:rsid w:val="00B4324D"/>
    <w:rsid w:val="00B5319B"/>
    <w:rsid w:val="00B543AC"/>
    <w:rsid w:val="00B60962"/>
    <w:rsid w:val="00B60E2D"/>
    <w:rsid w:val="00B64F40"/>
    <w:rsid w:val="00B66982"/>
    <w:rsid w:val="00B80BD3"/>
    <w:rsid w:val="00B82F5A"/>
    <w:rsid w:val="00B9004A"/>
    <w:rsid w:val="00B90775"/>
    <w:rsid w:val="00B91824"/>
    <w:rsid w:val="00B92A27"/>
    <w:rsid w:val="00B94207"/>
    <w:rsid w:val="00BA1161"/>
    <w:rsid w:val="00BA71F5"/>
    <w:rsid w:val="00BB2B09"/>
    <w:rsid w:val="00BB36F4"/>
    <w:rsid w:val="00BB3970"/>
    <w:rsid w:val="00BB3CA1"/>
    <w:rsid w:val="00BC68E3"/>
    <w:rsid w:val="00BE0222"/>
    <w:rsid w:val="00BE521A"/>
    <w:rsid w:val="00BF479B"/>
    <w:rsid w:val="00BF6370"/>
    <w:rsid w:val="00BF783F"/>
    <w:rsid w:val="00C244D5"/>
    <w:rsid w:val="00C26DDF"/>
    <w:rsid w:val="00C34EAD"/>
    <w:rsid w:val="00C37833"/>
    <w:rsid w:val="00C43351"/>
    <w:rsid w:val="00C46E7D"/>
    <w:rsid w:val="00C5012D"/>
    <w:rsid w:val="00C52743"/>
    <w:rsid w:val="00C56FF4"/>
    <w:rsid w:val="00C57BE0"/>
    <w:rsid w:val="00C632CC"/>
    <w:rsid w:val="00C7012D"/>
    <w:rsid w:val="00C71517"/>
    <w:rsid w:val="00C73402"/>
    <w:rsid w:val="00C756A3"/>
    <w:rsid w:val="00C771DC"/>
    <w:rsid w:val="00C8557F"/>
    <w:rsid w:val="00C94AD7"/>
    <w:rsid w:val="00C95D11"/>
    <w:rsid w:val="00C966A9"/>
    <w:rsid w:val="00CA0990"/>
    <w:rsid w:val="00CA3EA5"/>
    <w:rsid w:val="00CA3F56"/>
    <w:rsid w:val="00CA4A22"/>
    <w:rsid w:val="00CA4EB4"/>
    <w:rsid w:val="00CC2486"/>
    <w:rsid w:val="00CC67FA"/>
    <w:rsid w:val="00CD18EA"/>
    <w:rsid w:val="00CD192D"/>
    <w:rsid w:val="00CD3A52"/>
    <w:rsid w:val="00CD7016"/>
    <w:rsid w:val="00CE0082"/>
    <w:rsid w:val="00CE00D1"/>
    <w:rsid w:val="00CE7FEE"/>
    <w:rsid w:val="00CF16E5"/>
    <w:rsid w:val="00CF6102"/>
    <w:rsid w:val="00CF6F56"/>
    <w:rsid w:val="00CF71A0"/>
    <w:rsid w:val="00D00CC7"/>
    <w:rsid w:val="00D05460"/>
    <w:rsid w:val="00D06BB0"/>
    <w:rsid w:val="00D11C15"/>
    <w:rsid w:val="00D122B6"/>
    <w:rsid w:val="00D162FD"/>
    <w:rsid w:val="00D16A64"/>
    <w:rsid w:val="00D20150"/>
    <w:rsid w:val="00D21401"/>
    <w:rsid w:val="00D31C70"/>
    <w:rsid w:val="00D32772"/>
    <w:rsid w:val="00D34DE7"/>
    <w:rsid w:val="00D3520B"/>
    <w:rsid w:val="00D439E3"/>
    <w:rsid w:val="00D50A62"/>
    <w:rsid w:val="00D52222"/>
    <w:rsid w:val="00D53DF3"/>
    <w:rsid w:val="00D54A36"/>
    <w:rsid w:val="00D64FCC"/>
    <w:rsid w:val="00D677E8"/>
    <w:rsid w:val="00D70C3A"/>
    <w:rsid w:val="00D70D16"/>
    <w:rsid w:val="00D81007"/>
    <w:rsid w:val="00D8163F"/>
    <w:rsid w:val="00D85930"/>
    <w:rsid w:val="00D943F4"/>
    <w:rsid w:val="00D978A5"/>
    <w:rsid w:val="00DA3C3E"/>
    <w:rsid w:val="00DA56D0"/>
    <w:rsid w:val="00DA60E1"/>
    <w:rsid w:val="00DA7023"/>
    <w:rsid w:val="00DB42C4"/>
    <w:rsid w:val="00DB44E5"/>
    <w:rsid w:val="00DC0B04"/>
    <w:rsid w:val="00DC7EED"/>
    <w:rsid w:val="00DE27D8"/>
    <w:rsid w:val="00DE6867"/>
    <w:rsid w:val="00DE765C"/>
    <w:rsid w:val="00DF2813"/>
    <w:rsid w:val="00DF4A6D"/>
    <w:rsid w:val="00E0323A"/>
    <w:rsid w:val="00E10BAA"/>
    <w:rsid w:val="00E11F63"/>
    <w:rsid w:val="00E17796"/>
    <w:rsid w:val="00E204B4"/>
    <w:rsid w:val="00E21023"/>
    <w:rsid w:val="00E267AF"/>
    <w:rsid w:val="00E310B3"/>
    <w:rsid w:val="00E36759"/>
    <w:rsid w:val="00E5237D"/>
    <w:rsid w:val="00E52F6B"/>
    <w:rsid w:val="00E54B9C"/>
    <w:rsid w:val="00E57872"/>
    <w:rsid w:val="00E64C9D"/>
    <w:rsid w:val="00E67633"/>
    <w:rsid w:val="00E769BE"/>
    <w:rsid w:val="00E772A0"/>
    <w:rsid w:val="00E77C06"/>
    <w:rsid w:val="00E8098A"/>
    <w:rsid w:val="00E84DD3"/>
    <w:rsid w:val="00E91B39"/>
    <w:rsid w:val="00E961F0"/>
    <w:rsid w:val="00EA41D8"/>
    <w:rsid w:val="00EB6CD7"/>
    <w:rsid w:val="00EC1BCB"/>
    <w:rsid w:val="00EC3D10"/>
    <w:rsid w:val="00EC78AA"/>
    <w:rsid w:val="00ED0DDF"/>
    <w:rsid w:val="00ED1DAF"/>
    <w:rsid w:val="00ED7951"/>
    <w:rsid w:val="00EE5331"/>
    <w:rsid w:val="00EF0E15"/>
    <w:rsid w:val="00F03D57"/>
    <w:rsid w:val="00F05B0B"/>
    <w:rsid w:val="00F05CE4"/>
    <w:rsid w:val="00F06285"/>
    <w:rsid w:val="00F16602"/>
    <w:rsid w:val="00F1767F"/>
    <w:rsid w:val="00F26CA5"/>
    <w:rsid w:val="00F2706B"/>
    <w:rsid w:val="00F27A44"/>
    <w:rsid w:val="00F30EC9"/>
    <w:rsid w:val="00F312E4"/>
    <w:rsid w:val="00F37EEF"/>
    <w:rsid w:val="00F50578"/>
    <w:rsid w:val="00F53C46"/>
    <w:rsid w:val="00F65480"/>
    <w:rsid w:val="00F65910"/>
    <w:rsid w:val="00F65F88"/>
    <w:rsid w:val="00F72261"/>
    <w:rsid w:val="00F72BB9"/>
    <w:rsid w:val="00F738B5"/>
    <w:rsid w:val="00F744DD"/>
    <w:rsid w:val="00F76BDA"/>
    <w:rsid w:val="00F832A9"/>
    <w:rsid w:val="00F85866"/>
    <w:rsid w:val="00F87EDA"/>
    <w:rsid w:val="00F90F65"/>
    <w:rsid w:val="00F922D4"/>
    <w:rsid w:val="00F9451F"/>
    <w:rsid w:val="00F94B82"/>
    <w:rsid w:val="00F9725C"/>
    <w:rsid w:val="00FA1857"/>
    <w:rsid w:val="00FA46AC"/>
    <w:rsid w:val="00FA520B"/>
    <w:rsid w:val="00FA7BA7"/>
    <w:rsid w:val="00FC2CBC"/>
    <w:rsid w:val="00FC3E5D"/>
    <w:rsid w:val="00FC3EB2"/>
    <w:rsid w:val="00FC5C02"/>
    <w:rsid w:val="00FC6117"/>
    <w:rsid w:val="00FD034E"/>
    <w:rsid w:val="00FD0BB3"/>
    <w:rsid w:val="00FD0E53"/>
    <w:rsid w:val="00FD161A"/>
    <w:rsid w:val="00FD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4737C3AC"/>
  <w15:chartTrackingRefBased/>
  <w15:docId w15:val="{49202B91-8FCF-4C40-A469-91DAA2A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6AE"/>
    <w:rPr>
      <w:rFonts w:ascii="Calibri" w:eastAsia="Batang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1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1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09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D194F"/>
    <w:pPr>
      <w:spacing w:after="200" w:line="240" w:lineRule="auto"/>
      <w:jc w:val="both"/>
    </w:pPr>
    <w:rPr>
      <w:rFonts w:ascii="Arial" w:hAnsi="Arial" w:cs="Arial"/>
      <w:i/>
      <w:iCs/>
      <w:color w:val="1F497D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9D194F"/>
    <w:rPr>
      <w:color w:val="0563C1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D19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194F"/>
    <w:rPr>
      <w:rFonts w:ascii="Calibri" w:eastAsia="Batang" w:hAnsi="Calibri" w:cs="Times New Roman"/>
    </w:rPr>
  </w:style>
  <w:style w:type="paragraph" w:customStyle="1" w:styleId="Zwischenberschrift">
    <w:name w:val="Zwischenüberschrift"/>
    <w:basedOn w:val="Standard"/>
    <w:link w:val="ZwischenberschriftZchn"/>
    <w:uiPriority w:val="1"/>
    <w:qFormat/>
    <w:rsid w:val="009D194F"/>
    <w:pPr>
      <w:keepNext/>
      <w:keepLines/>
      <w:spacing w:before="240" w:after="120" w:line="276" w:lineRule="auto"/>
      <w:jc w:val="both"/>
    </w:pPr>
    <w:rPr>
      <w:rFonts w:ascii="Arial" w:hAnsi="Arial" w:cs="Arial"/>
      <w:b/>
      <w:color w:val="1F4A9A"/>
      <w:sz w:val="20"/>
      <w:szCs w:val="20"/>
    </w:rPr>
  </w:style>
  <w:style w:type="character" w:customStyle="1" w:styleId="ZwischenberschriftZchn">
    <w:name w:val="Zwischenüberschrift Zchn"/>
    <w:link w:val="Zwischenberschrift"/>
    <w:uiPriority w:val="1"/>
    <w:rsid w:val="009D194F"/>
    <w:rPr>
      <w:rFonts w:ascii="Arial" w:eastAsia="Batang" w:hAnsi="Arial" w:cs="Arial"/>
      <w:b/>
      <w:color w:val="1F4A9A"/>
      <w:sz w:val="20"/>
      <w:szCs w:val="20"/>
    </w:rPr>
  </w:style>
  <w:style w:type="character" w:customStyle="1" w:styleId="orcid-id-https">
    <w:name w:val="orcid-id-https"/>
    <w:rsid w:val="009D194F"/>
  </w:style>
  <w:style w:type="character" w:customStyle="1" w:styleId="berschrift3Zchn">
    <w:name w:val="Überschrift 3 Zchn"/>
    <w:basedOn w:val="Absatz-Standardschriftart"/>
    <w:link w:val="berschrift3"/>
    <w:uiPriority w:val="9"/>
    <w:rsid w:val="001409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8148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9A6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B4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B4CB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4CB1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4CB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4CB1"/>
    <w:rPr>
      <w:rFonts w:ascii="Calibri" w:eastAsia="Batang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3065"/>
    <w:rPr>
      <w:rFonts w:ascii="Segoe UI" w:eastAsia="Batang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C0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3D10"/>
    <w:rPr>
      <w:rFonts w:ascii="Calibri" w:eastAsia="Batang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D10"/>
    <w:rPr>
      <w:rFonts w:ascii="Calibri" w:eastAsia="Batang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07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18"/>
    <w:rPr>
      <w:rFonts w:ascii="Calibri" w:eastAsia="Batang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3CBB2-E3B6-4D02-A8A3-E31848E99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kel, Luisa Anna</dc:creator>
  <cp:keywords/>
  <dc:description/>
  <cp:lastModifiedBy>Denkel, Luisa Anna</cp:lastModifiedBy>
  <cp:revision>3</cp:revision>
  <dcterms:created xsi:type="dcterms:W3CDTF">2022-11-22T16:40:00Z</dcterms:created>
  <dcterms:modified xsi:type="dcterms:W3CDTF">2022-11-22T16:40:00Z</dcterms:modified>
</cp:coreProperties>
</file>